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F2AF6" w:rsidRPr="006F2AF6" w:rsidRDefault="006F2AF6" w:rsidP="006F2AF6">
      <w:pPr>
        <w:spacing w:line="360" w:lineRule="auto"/>
        <w:rPr>
          <w:rFonts w:ascii="Times New Roman" w:eastAsia="DengXian" w:hAnsi="Times New Roman" w:cs="Times New Roman"/>
          <w:b/>
          <w:bCs/>
          <w:sz w:val="28"/>
          <w:szCs w:val="28"/>
        </w:rPr>
      </w:pPr>
      <w:r w:rsidRPr="006F2AF6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Supplemental Materials </w:t>
      </w:r>
    </w:p>
    <w:p w:rsidR="002105B2" w:rsidRPr="006F2AF6" w:rsidRDefault="00035AE0" w:rsidP="00035AE0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F2AF6">
        <w:rPr>
          <w:rFonts w:ascii="Times New Roman" w:hAnsi="Times New Roman" w:cs="Times New Roman"/>
          <w:b/>
          <w:bCs/>
          <w:sz w:val="24"/>
          <w:szCs w:val="24"/>
        </w:rPr>
        <w:t>Table S1. The raw lesion volumes(mm</w:t>
      </w:r>
      <w:r w:rsidRPr="006F2AF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6F2AF6">
        <w:rPr>
          <w:rFonts w:ascii="Times New Roman" w:hAnsi="Times New Roman" w:cs="Times New Roman"/>
          <w:b/>
          <w:bCs/>
          <w:sz w:val="24"/>
          <w:szCs w:val="24"/>
        </w:rPr>
        <w:t>) in CSVD subjects with different visual scores</w:t>
      </w:r>
    </w:p>
    <w:tbl>
      <w:tblPr>
        <w:tblStyle w:val="2"/>
        <w:tblW w:w="11199" w:type="dxa"/>
        <w:jc w:val="center"/>
        <w:tblLayout w:type="fixed"/>
        <w:tblLook w:val="0620" w:firstRow="1" w:lastRow="0" w:firstColumn="0" w:lastColumn="0" w:noHBand="1" w:noVBand="1"/>
      </w:tblPr>
      <w:tblGrid>
        <w:gridCol w:w="1276"/>
        <w:gridCol w:w="709"/>
        <w:gridCol w:w="1276"/>
        <w:gridCol w:w="567"/>
        <w:gridCol w:w="1417"/>
        <w:gridCol w:w="567"/>
        <w:gridCol w:w="1560"/>
        <w:gridCol w:w="567"/>
        <w:gridCol w:w="1275"/>
        <w:gridCol w:w="567"/>
        <w:gridCol w:w="1418"/>
      </w:tblGrid>
      <w:tr w:rsidR="00D45A95" w:rsidRPr="006F2AF6" w:rsidTr="001E0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276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D45A95" w:rsidRPr="006F2AF6" w:rsidRDefault="00D45A95" w:rsidP="00035AE0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sual scores</w:t>
            </w:r>
          </w:p>
        </w:tc>
        <w:tc>
          <w:tcPr>
            <w:tcW w:w="1985" w:type="dxa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:rsidR="00D45A95" w:rsidRPr="006F2AF6" w:rsidRDefault="00D45A95" w:rsidP="00035AE0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MH</w:t>
            </w:r>
            <w:r w:rsidR="001E07F1" w:rsidRPr="006F2AF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:rsidR="00D45A95" w:rsidRPr="006F2AF6" w:rsidRDefault="00711F42" w:rsidP="00035AE0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MB</w:t>
            </w:r>
            <w:r w:rsidRPr="006F2AF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2127" w:type="dxa"/>
            <w:gridSpan w:val="2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D45A95" w:rsidRPr="006F2AF6" w:rsidRDefault="00711F42" w:rsidP="00035AE0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une</w:t>
            </w:r>
            <w:r w:rsidRPr="006F2AF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  <w:vertAlign w:val="superscript"/>
              </w:rPr>
              <w:t>§</w:t>
            </w:r>
          </w:p>
        </w:tc>
        <w:tc>
          <w:tcPr>
            <w:tcW w:w="1842" w:type="dxa"/>
            <w:gridSpan w:val="2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D45A95" w:rsidRPr="006F2AF6" w:rsidRDefault="00D45A95" w:rsidP="00035AE0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VS</w:t>
            </w:r>
            <w:r w:rsidR="001E07F1" w:rsidRPr="006F2AF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  <w:vertAlign w:val="superscript"/>
              </w:rPr>
              <w:t>¶</w:t>
            </w:r>
          </w:p>
        </w:tc>
        <w:tc>
          <w:tcPr>
            <w:tcW w:w="1985" w:type="dxa"/>
            <w:gridSpan w:val="2"/>
            <w:tcBorders>
              <w:top w:val="single" w:sz="4" w:space="0" w:color="7F7F7F" w:themeColor="text1" w:themeTint="80"/>
            </w:tcBorders>
          </w:tcPr>
          <w:p w:rsidR="00D45A95" w:rsidRPr="006F2AF6" w:rsidRDefault="00D45A95" w:rsidP="00035AE0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 score</w:t>
            </w:r>
            <w:r w:rsidR="001E07F1" w:rsidRPr="006F2AF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‡</w:t>
            </w:r>
          </w:p>
        </w:tc>
      </w:tr>
      <w:tr w:rsidR="00D45A95" w:rsidRPr="006F2AF6" w:rsidTr="002105B2">
        <w:trPr>
          <w:trHeight w:val="280"/>
          <w:jc w:val="center"/>
        </w:trPr>
        <w:tc>
          <w:tcPr>
            <w:tcW w:w="1276" w:type="dxa"/>
            <w:vMerge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vAlign w:val="center"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olume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</w:tcBorders>
            <w:vAlign w:val="center"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olume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olume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olum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/>
            <w:vAlign w:val="center"/>
          </w:tcPr>
          <w:p w:rsidR="00D45A95" w:rsidRPr="006F2AF6" w:rsidRDefault="00D45A95" w:rsidP="00D45A95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45A95" w:rsidRPr="006F2AF6" w:rsidRDefault="00D45A95" w:rsidP="00D45A95">
            <w:pPr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5A612E" w:rsidRPr="006F2AF6" w:rsidTr="002105B2">
        <w:trPr>
          <w:trHeight w:val="280"/>
          <w:jc w:val="center"/>
        </w:trPr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ore 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vAlign w:val="center"/>
          </w:tcPr>
          <w:p w:rsidR="005A612E" w:rsidRPr="006F2AF6" w:rsidRDefault="002105B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5A612E" w:rsidRPr="00711F42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11F4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322BC2" w:rsidRPr="00711F4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99.7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vAlign w:val="center"/>
          </w:tcPr>
          <w:p w:rsidR="005A612E" w:rsidRPr="00711F42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11F4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5A612E" w:rsidRPr="006F2AF6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.8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5A612E" w:rsidRPr="006F2AF6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5A612E" w:rsidRPr="006F2AF6" w:rsidRDefault="006F2AF6" w:rsidP="006F2AF6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7.6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</w:p>
        </w:tc>
      </w:tr>
      <w:tr w:rsidR="005A612E" w:rsidRPr="006F2AF6" w:rsidTr="002105B2">
        <w:trPr>
          <w:trHeight w:val="280"/>
          <w:jc w:val="center"/>
        </w:trPr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ore 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5A612E" w:rsidRPr="006F2AF6" w:rsidRDefault="002105B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A612E" w:rsidRPr="00711F42" w:rsidRDefault="00322BC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11F4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3608.8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5A612E" w:rsidRPr="00711F42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11F4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F2AF6" w:rsidRPr="006F2AF6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3.8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A612E" w:rsidRPr="006F2AF6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:rsidR="006F2AF6" w:rsidRPr="006F2AF6" w:rsidRDefault="006F2AF6" w:rsidP="006F2AF6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8.4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A612E" w:rsidRPr="006F2AF6" w:rsidRDefault="002105B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3.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A612E" w:rsidRPr="006F2AF6" w:rsidRDefault="002105B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0</w:t>
            </w:r>
          </w:p>
        </w:tc>
      </w:tr>
      <w:tr w:rsidR="005A612E" w:rsidRPr="006F2AF6" w:rsidTr="002105B2">
        <w:trPr>
          <w:trHeight w:val="280"/>
          <w:jc w:val="center"/>
        </w:trPr>
        <w:tc>
          <w:tcPr>
            <w:tcW w:w="1276" w:type="dxa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ore 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5A612E" w:rsidRPr="006F2AF6" w:rsidRDefault="002105B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76" w:type="dxa"/>
            <w:vAlign w:val="center"/>
          </w:tcPr>
          <w:p w:rsidR="005A612E" w:rsidRPr="00711F42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11F4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22BC2" w:rsidRPr="00711F4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502.3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A612E" w:rsidRPr="00711F42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11F4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417" w:type="dxa"/>
            <w:vAlign w:val="center"/>
          </w:tcPr>
          <w:p w:rsidR="006F2AF6" w:rsidRPr="006F2AF6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46.7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5A612E" w:rsidRPr="006F2AF6" w:rsidRDefault="006F2AF6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noWrap/>
            <w:vAlign w:val="center"/>
            <w:hideMark/>
          </w:tcPr>
          <w:p w:rsidR="005A612E" w:rsidRPr="006F2AF6" w:rsidRDefault="006F2AF6" w:rsidP="006F2AF6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8.3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5A612E" w:rsidRPr="006F2AF6" w:rsidRDefault="002105B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75" w:type="dxa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6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2105B2"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9</w:t>
            </w:r>
          </w:p>
        </w:tc>
      </w:tr>
      <w:tr w:rsidR="005A612E" w:rsidRPr="006F2AF6" w:rsidTr="002105B2">
        <w:trPr>
          <w:trHeight w:val="280"/>
          <w:jc w:val="center"/>
        </w:trPr>
        <w:tc>
          <w:tcPr>
            <w:tcW w:w="1276" w:type="dxa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ore 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60" w:type="dxa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5A612E" w:rsidRPr="006F2AF6" w:rsidRDefault="002105B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5" w:type="dxa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8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5A612E" w:rsidRPr="006F2AF6" w:rsidTr="002105B2">
        <w:trPr>
          <w:trHeight w:val="280"/>
          <w:jc w:val="center"/>
        </w:trPr>
        <w:tc>
          <w:tcPr>
            <w:tcW w:w="1276" w:type="dxa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ore 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60" w:type="dxa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5A612E" w:rsidRPr="006F2AF6" w:rsidRDefault="002105B2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20.94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/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2105B2"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5A612E" w:rsidRPr="006F2AF6" w:rsidRDefault="005A612E" w:rsidP="005A612E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AF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</w:tr>
    </w:tbl>
    <w:p w:rsidR="00BB3EF9" w:rsidRPr="006F2AF6" w:rsidRDefault="00BB3EF9">
      <w:pPr>
        <w:rPr>
          <w:rFonts w:ascii="Times New Roman" w:hAnsi="Times New Roman" w:cs="Times New Roman"/>
        </w:rPr>
      </w:pPr>
      <w:r w:rsidRPr="006F2AF6">
        <w:rPr>
          <w:rFonts w:ascii="Times New Roman" w:hAnsi="Times New Roman" w:cs="Times New Roman"/>
        </w:rPr>
        <w:t>Abbreviations: CSVD, cerebral small vessel disease; WMH, white matter hyperintensity; CMBs, cerebral microbleeds; EPVSs, enlarged perivascular spaces</w:t>
      </w:r>
    </w:p>
    <w:p w:rsidR="001E07F1" w:rsidRDefault="001E07F1">
      <w:pPr>
        <w:rPr>
          <w:rFonts w:ascii="Times New Roman" w:hAnsi="Times New Roman" w:cs="Times New Roman"/>
        </w:rPr>
      </w:pPr>
      <w:r w:rsidRPr="006F2AF6">
        <w:rPr>
          <w:rFonts w:ascii="Times New Roman" w:hAnsi="Times New Roman" w:cs="Times New Roman"/>
        </w:rPr>
        <w:t xml:space="preserve">* WMH were graded according to the sum of deep and periventricular WMH Fazekas scale(0 to 3): 1= total periventricular+ subcortical WMH grade 3–4; 2= grade 5-6. </w:t>
      </w:r>
    </w:p>
    <w:p w:rsidR="00711F42" w:rsidRPr="006F2AF6" w:rsidRDefault="00711F42" w:rsidP="00711F42">
      <w:pPr>
        <w:rPr>
          <w:rFonts w:ascii="Times New Roman" w:hAnsi="Times New Roman" w:cs="Times New Roman"/>
        </w:rPr>
      </w:pPr>
      <w:r w:rsidRPr="006F2AF6">
        <w:rPr>
          <w:rFonts w:ascii="Times New Roman" w:hAnsi="Times New Roman" w:cs="Times New Roman"/>
        </w:rPr>
        <w:t>**CMBs were rated 1 for 1-10 CMBs and rated 2 for &gt;10 CMBs.</w:t>
      </w:r>
    </w:p>
    <w:p w:rsidR="001E07F1" w:rsidRPr="006F2AF6" w:rsidRDefault="00711F42">
      <w:pPr>
        <w:rPr>
          <w:rFonts w:ascii="Times New Roman" w:hAnsi="Times New Roman" w:cs="Times New Roman"/>
        </w:rPr>
      </w:pPr>
      <w:r w:rsidRPr="006F2AF6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 w:hint="eastAsia"/>
        </w:rPr>
        <w:t xml:space="preserve"> </w:t>
      </w:r>
      <w:r w:rsidR="001E07F1" w:rsidRPr="006F2AF6">
        <w:rPr>
          <w:rFonts w:ascii="Times New Roman" w:hAnsi="Times New Roman" w:cs="Times New Roman"/>
        </w:rPr>
        <w:t xml:space="preserve">Lacunes were rated 0 if none was present, rated 1 for 1-4 lacunes and rated 2 for &gt;4 lacunes. </w:t>
      </w:r>
    </w:p>
    <w:p w:rsidR="001E07F1" w:rsidRPr="006F2AF6" w:rsidRDefault="001E07F1">
      <w:pPr>
        <w:rPr>
          <w:rFonts w:ascii="Times New Roman" w:hAnsi="Times New Roman" w:cs="Times New Roman"/>
        </w:rPr>
      </w:pPr>
      <w:r w:rsidRPr="006F2AF6">
        <w:rPr>
          <w:rFonts w:ascii="Times New Roman" w:hAnsi="Times New Roman" w:cs="Times New Roman"/>
        </w:rPr>
        <w:t>¶ The categories of EPVSs are as follows: 0=none, 1=1-10, 2=11-20, 3=21-40, 4=&gt;40 EPVSs in the basal ganglia.</w:t>
      </w:r>
    </w:p>
    <w:p w:rsidR="001E07F1" w:rsidRPr="006F2AF6" w:rsidRDefault="001E07F1">
      <w:pPr>
        <w:rPr>
          <w:rFonts w:ascii="Times New Roman" w:hAnsi="Times New Roman" w:cs="Times New Roman"/>
        </w:rPr>
      </w:pPr>
      <w:r w:rsidRPr="006F2AF6">
        <w:rPr>
          <w:rFonts w:ascii="Times New Roman" w:hAnsi="Times New Roman" w:cs="Times New Roman"/>
        </w:rPr>
        <w:t>‡ The</w:t>
      </w:r>
      <w:r w:rsidR="002105B2" w:rsidRPr="006F2AF6">
        <w:rPr>
          <w:rFonts w:ascii="Times New Roman" w:hAnsi="Times New Roman" w:cs="Times New Roman"/>
        </w:rPr>
        <w:t xml:space="preserve"> visual score of</w:t>
      </w:r>
      <w:r w:rsidRPr="006F2AF6">
        <w:rPr>
          <w:rFonts w:ascii="Times New Roman" w:hAnsi="Times New Roman" w:cs="Times New Roman"/>
        </w:rPr>
        <w:t xml:space="preserve"> </w:t>
      </w:r>
      <w:r w:rsidR="002105B2" w:rsidRPr="006F2AF6">
        <w:rPr>
          <w:rFonts w:ascii="Times New Roman" w:hAnsi="Times New Roman" w:cs="Times New Roman"/>
        </w:rPr>
        <w:t>total CSVD burden</w:t>
      </w:r>
      <w:r w:rsidRPr="006F2AF6">
        <w:rPr>
          <w:rFonts w:ascii="Times New Roman" w:hAnsi="Times New Roman" w:cs="Times New Roman"/>
        </w:rPr>
        <w:t xml:space="preserve"> ranges from 0 to 4: one point is respectively allocated for the presence of lacunes, microbleeds, moderate to severe (&gt;10) PVS in basal ganglia, periventricular WMH Fazekas 3 or deep WMH Fazekas 2–3.</w:t>
      </w:r>
    </w:p>
    <w:sectPr w:rsidR="001E07F1" w:rsidRPr="006F2AF6" w:rsidSect="00232F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AE0"/>
    <w:rsid w:val="00002DE5"/>
    <w:rsid w:val="00011331"/>
    <w:rsid w:val="0003234B"/>
    <w:rsid w:val="00032364"/>
    <w:rsid w:val="00035AE0"/>
    <w:rsid w:val="000445E7"/>
    <w:rsid w:val="00057BF7"/>
    <w:rsid w:val="00067B26"/>
    <w:rsid w:val="00074169"/>
    <w:rsid w:val="00094665"/>
    <w:rsid w:val="00097874"/>
    <w:rsid w:val="000B21C1"/>
    <w:rsid w:val="000B7551"/>
    <w:rsid w:val="000C3D0E"/>
    <w:rsid w:val="000C6D33"/>
    <w:rsid w:val="000E33F3"/>
    <w:rsid w:val="000E381E"/>
    <w:rsid w:val="000E4E70"/>
    <w:rsid w:val="000E71D4"/>
    <w:rsid w:val="000E7D57"/>
    <w:rsid w:val="00101BC3"/>
    <w:rsid w:val="00102600"/>
    <w:rsid w:val="00102A43"/>
    <w:rsid w:val="001030B3"/>
    <w:rsid w:val="001058BD"/>
    <w:rsid w:val="00110BE1"/>
    <w:rsid w:val="001235A8"/>
    <w:rsid w:val="00131823"/>
    <w:rsid w:val="00137912"/>
    <w:rsid w:val="00166D3C"/>
    <w:rsid w:val="00184ED4"/>
    <w:rsid w:val="001949F7"/>
    <w:rsid w:val="0019501F"/>
    <w:rsid w:val="00196F6C"/>
    <w:rsid w:val="001A2D11"/>
    <w:rsid w:val="001A3668"/>
    <w:rsid w:val="001A4459"/>
    <w:rsid w:val="001A4F4F"/>
    <w:rsid w:val="001A7642"/>
    <w:rsid w:val="001B225F"/>
    <w:rsid w:val="001C00EC"/>
    <w:rsid w:val="001C6828"/>
    <w:rsid w:val="001C68CB"/>
    <w:rsid w:val="001C7C00"/>
    <w:rsid w:val="001D1417"/>
    <w:rsid w:val="001D7358"/>
    <w:rsid w:val="001E07F1"/>
    <w:rsid w:val="001E795C"/>
    <w:rsid w:val="00201320"/>
    <w:rsid w:val="00204E48"/>
    <w:rsid w:val="00206191"/>
    <w:rsid w:val="0021042F"/>
    <w:rsid w:val="002105B2"/>
    <w:rsid w:val="00227B84"/>
    <w:rsid w:val="0023044C"/>
    <w:rsid w:val="00231088"/>
    <w:rsid w:val="0023194C"/>
    <w:rsid w:val="00232F34"/>
    <w:rsid w:val="002452BC"/>
    <w:rsid w:val="00253ECD"/>
    <w:rsid w:val="00293EAF"/>
    <w:rsid w:val="002B0FCA"/>
    <w:rsid w:val="002D0801"/>
    <w:rsid w:val="002D0FA8"/>
    <w:rsid w:val="002E480C"/>
    <w:rsid w:val="002E4B6D"/>
    <w:rsid w:val="002F01C5"/>
    <w:rsid w:val="002F27A2"/>
    <w:rsid w:val="002F372A"/>
    <w:rsid w:val="002F5785"/>
    <w:rsid w:val="00301C0E"/>
    <w:rsid w:val="00306227"/>
    <w:rsid w:val="00322BC2"/>
    <w:rsid w:val="003236BE"/>
    <w:rsid w:val="00330995"/>
    <w:rsid w:val="00334550"/>
    <w:rsid w:val="003606B2"/>
    <w:rsid w:val="00375312"/>
    <w:rsid w:val="00381F9C"/>
    <w:rsid w:val="0038292D"/>
    <w:rsid w:val="0038609F"/>
    <w:rsid w:val="00393D32"/>
    <w:rsid w:val="003969AB"/>
    <w:rsid w:val="00397F37"/>
    <w:rsid w:val="003A053C"/>
    <w:rsid w:val="003A41F5"/>
    <w:rsid w:val="003B0FC4"/>
    <w:rsid w:val="003C4A7B"/>
    <w:rsid w:val="003F1090"/>
    <w:rsid w:val="003F27AB"/>
    <w:rsid w:val="003F41AE"/>
    <w:rsid w:val="003F4931"/>
    <w:rsid w:val="00402956"/>
    <w:rsid w:val="00420ACD"/>
    <w:rsid w:val="004217BA"/>
    <w:rsid w:val="00424A97"/>
    <w:rsid w:val="00431FAB"/>
    <w:rsid w:val="00432E28"/>
    <w:rsid w:val="00441FFE"/>
    <w:rsid w:val="00451C97"/>
    <w:rsid w:val="004526FE"/>
    <w:rsid w:val="00454723"/>
    <w:rsid w:val="00454CBF"/>
    <w:rsid w:val="004623FB"/>
    <w:rsid w:val="00470700"/>
    <w:rsid w:val="00476164"/>
    <w:rsid w:val="00490159"/>
    <w:rsid w:val="0049301F"/>
    <w:rsid w:val="004A3863"/>
    <w:rsid w:val="004A509F"/>
    <w:rsid w:val="004A6310"/>
    <w:rsid w:val="004A7B0E"/>
    <w:rsid w:val="004B4FA8"/>
    <w:rsid w:val="004B7606"/>
    <w:rsid w:val="004C036A"/>
    <w:rsid w:val="004C3CD3"/>
    <w:rsid w:val="004E2843"/>
    <w:rsid w:val="004E2BF0"/>
    <w:rsid w:val="004E37F8"/>
    <w:rsid w:val="004F56C5"/>
    <w:rsid w:val="00514C88"/>
    <w:rsid w:val="0051722C"/>
    <w:rsid w:val="00524EC8"/>
    <w:rsid w:val="005463D7"/>
    <w:rsid w:val="00550C38"/>
    <w:rsid w:val="005549CF"/>
    <w:rsid w:val="00555B6E"/>
    <w:rsid w:val="00562889"/>
    <w:rsid w:val="005659E2"/>
    <w:rsid w:val="00570184"/>
    <w:rsid w:val="00570F96"/>
    <w:rsid w:val="0057650F"/>
    <w:rsid w:val="00577925"/>
    <w:rsid w:val="00581CB2"/>
    <w:rsid w:val="0058239C"/>
    <w:rsid w:val="00587D2F"/>
    <w:rsid w:val="0059158F"/>
    <w:rsid w:val="00591FF4"/>
    <w:rsid w:val="005963B3"/>
    <w:rsid w:val="005A0288"/>
    <w:rsid w:val="005A08AD"/>
    <w:rsid w:val="005A0BE9"/>
    <w:rsid w:val="005A4515"/>
    <w:rsid w:val="005A4FDC"/>
    <w:rsid w:val="005A612E"/>
    <w:rsid w:val="005C2545"/>
    <w:rsid w:val="005D1C31"/>
    <w:rsid w:val="005D2AC6"/>
    <w:rsid w:val="005D2CC6"/>
    <w:rsid w:val="005E3AC1"/>
    <w:rsid w:val="005E74CF"/>
    <w:rsid w:val="005F6A4E"/>
    <w:rsid w:val="00621D7C"/>
    <w:rsid w:val="00622EFC"/>
    <w:rsid w:val="00623BF3"/>
    <w:rsid w:val="006354DF"/>
    <w:rsid w:val="00637147"/>
    <w:rsid w:val="00640533"/>
    <w:rsid w:val="00644F7A"/>
    <w:rsid w:val="00651DA6"/>
    <w:rsid w:val="00660923"/>
    <w:rsid w:val="00661C6E"/>
    <w:rsid w:val="00663C4C"/>
    <w:rsid w:val="00665CDD"/>
    <w:rsid w:val="00667556"/>
    <w:rsid w:val="00670B21"/>
    <w:rsid w:val="006971EA"/>
    <w:rsid w:val="00697226"/>
    <w:rsid w:val="006A0825"/>
    <w:rsid w:val="006A1B74"/>
    <w:rsid w:val="006A4A4F"/>
    <w:rsid w:val="006A5806"/>
    <w:rsid w:val="006A5AD7"/>
    <w:rsid w:val="006C224A"/>
    <w:rsid w:val="006C2D89"/>
    <w:rsid w:val="006C3CFC"/>
    <w:rsid w:val="006E056E"/>
    <w:rsid w:val="006E4FC0"/>
    <w:rsid w:val="006E7023"/>
    <w:rsid w:val="006F2AF6"/>
    <w:rsid w:val="006F468D"/>
    <w:rsid w:val="00705712"/>
    <w:rsid w:val="00711F42"/>
    <w:rsid w:val="00713EED"/>
    <w:rsid w:val="0072258A"/>
    <w:rsid w:val="00724948"/>
    <w:rsid w:val="00747DE2"/>
    <w:rsid w:val="00751C17"/>
    <w:rsid w:val="00763AC5"/>
    <w:rsid w:val="00772B7A"/>
    <w:rsid w:val="00774687"/>
    <w:rsid w:val="00775477"/>
    <w:rsid w:val="00781236"/>
    <w:rsid w:val="00787807"/>
    <w:rsid w:val="00791B7B"/>
    <w:rsid w:val="00793A06"/>
    <w:rsid w:val="00793AED"/>
    <w:rsid w:val="007A1848"/>
    <w:rsid w:val="007B0DC0"/>
    <w:rsid w:val="007B1D8C"/>
    <w:rsid w:val="007B1DD6"/>
    <w:rsid w:val="007B2CD9"/>
    <w:rsid w:val="007C22FC"/>
    <w:rsid w:val="007C3466"/>
    <w:rsid w:val="007E3103"/>
    <w:rsid w:val="007E4DCE"/>
    <w:rsid w:val="007E74BE"/>
    <w:rsid w:val="007F093F"/>
    <w:rsid w:val="00810EE8"/>
    <w:rsid w:val="00811B82"/>
    <w:rsid w:val="00820BF0"/>
    <w:rsid w:val="00824E64"/>
    <w:rsid w:val="00825C73"/>
    <w:rsid w:val="00832641"/>
    <w:rsid w:val="0083593A"/>
    <w:rsid w:val="00836746"/>
    <w:rsid w:val="008400F2"/>
    <w:rsid w:val="008472A6"/>
    <w:rsid w:val="0087345A"/>
    <w:rsid w:val="00873EEB"/>
    <w:rsid w:val="00884A19"/>
    <w:rsid w:val="008878F9"/>
    <w:rsid w:val="00897DA1"/>
    <w:rsid w:val="008A159E"/>
    <w:rsid w:val="008A1B68"/>
    <w:rsid w:val="008B1D59"/>
    <w:rsid w:val="008C4698"/>
    <w:rsid w:val="008C4CFB"/>
    <w:rsid w:val="008D5E42"/>
    <w:rsid w:val="008D6A8A"/>
    <w:rsid w:val="008F0829"/>
    <w:rsid w:val="0090235E"/>
    <w:rsid w:val="00904E9C"/>
    <w:rsid w:val="00926000"/>
    <w:rsid w:val="009318D5"/>
    <w:rsid w:val="00935645"/>
    <w:rsid w:val="00940754"/>
    <w:rsid w:val="00943A2B"/>
    <w:rsid w:val="009505FD"/>
    <w:rsid w:val="009855B1"/>
    <w:rsid w:val="009A7DA4"/>
    <w:rsid w:val="009B6049"/>
    <w:rsid w:val="009C2223"/>
    <w:rsid w:val="009C3894"/>
    <w:rsid w:val="009C67F4"/>
    <w:rsid w:val="009E0098"/>
    <w:rsid w:val="009E06B8"/>
    <w:rsid w:val="009E6A08"/>
    <w:rsid w:val="009F13A2"/>
    <w:rsid w:val="009F412A"/>
    <w:rsid w:val="00A03902"/>
    <w:rsid w:val="00A12902"/>
    <w:rsid w:val="00A1414F"/>
    <w:rsid w:val="00A14AAC"/>
    <w:rsid w:val="00A23B11"/>
    <w:rsid w:val="00A30E66"/>
    <w:rsid w:val="00A3190A"/>
    <w:rsid w:val="00A34E1D"/>
    <w:rsid w:val="00A43383"/>
    <w:rsid w:val="00A506ED"/>
    <w:rsid w:val="00A62D20"/>
    <w:rsid w:val="00A64918"/>
    <w:rsid w:val="00A66ADB"/>
    <w:rsid w:val="00A70186"/>
    <w:rsid w:val="00A73D1A"/>
    <w:rsid w:val="00A74513"/>
    <w:rsid w:val="00A93F78"/>
    <w:rsid w:val="00AA2498"/>
    <w:rsid w:val="00AB60B9"/>
    <w:rsid w:val="00AB6390"/>
    <w:rsid w:val="00AB76B5"/>
    <w:rsid w:val="00AD556E"/>
    <w:rsid w:val="00AE7973"/>
    <w:rsid w:val="00AF389B"/>
    <w:rsid w:val="00B06AAF"/>
    <w:rsid w:val="00B16463"/>
    <w:rsid w:val="00B17B79"/>
    <w:rsid w:val="00B23669"/>
    <w:rsid w:val="00B51477"/>
    <w:rsid w:val="00B81390"/>
    <w:rsid w:val="00B82D70"/>
    <w:rsid w:val="00B87651"/>
    <w:rsid w:val="00B92D17"/>
    <w:rsid w:val="00BA0C81"/>
    <w:rsid w:val="00BA42AA"/>
    <w:rsid w:val="00BB1830"/>
    <w:rsid w:val="00BB3EF9"/>
    <w:rsid w:val="00BC770D"/>
    <w:rsid w:val="00BD53A0"/>
    <w:rsid w:val="00BE1769"/>
    <w:rsid w:val="00BF1D7F"/>
    <w:rsid w:val="00BF7622"/>
    <w:rsid w:val="00C01064"/>
    <w:rsid w:val="00C02CB3"/>
    <w:rsid w:val="00C17527"/>
    <w:rsid w:val="00C23AC1"/>
    <w:rsid w:val="00C31CB0"/>
    <w:rsid w:val="00C37198"/>
    <w:rsid w:val="00C64DE0"/>
    <w:rsid w:val="00C67479"/>
    <w:rsid w:val="00C67AAA"/>
    <w:rsid w:val="00C912F8"/>
    <w:rsid w:val="00C9707A"/>
    <w:rsid w:val="00CB0C8F"/>
    <w:rsid w:val="00CC46C8"/>
    <w:rsid w:val="00CD272B"/>
    <w:rsid w:val="00CE066D"/>
    <w:rsid w:val="00CE0A71"/>
    <w:rsid w:val="00CE39F5"/>
    <w:rsid w:val="00CF07E1"/>
    <w:rsid w:val="00CF3B1A"/>
    <w:rsid w:val="00CF3F29"/>
    <w:rsid w:val="00CF5996"/>
    <w:rsid w:val="00D15437"/>
    <w:rsid w:val="00D26FC6"/>
    <w:rsid w:val="00D3259D"/>
    <w:rsid w:val="00D36921"/>
    <w:rsid w:val="00D3716A"/>
    <w:rsid w:val="00D402EB"/>
    <w:rsid w:val="00D44D35"/>
    <w:rsid w:val="00D45A95"/>
    <w:rsid w:val="00D52D0B"/>
    <w:rsid w:val="00D61CD3"/>
    <w:rsid w:val="00D71130"/>
    <w:rsid w:val="00D720C2"/>
    <w:rsid w:val="00D814BA"/>
    <w:rsid w:val="00D819D3"/>
    <w:rsid w:val="00D84D99"/>
    <w:rsid w:val="00D90AEA"/>
    <w:rsid w:val="00D910B8"/>
    <w:rsid w:val="00DA707D"/>
    <w:rsid w:val="00DB27E6"/>
    <w:rsid w:val="00DB29E5"/>
    <w:rsid w:val="00DB3723"/>
    <w:rsid w:val="00DB43AA"/>
    <w:rsid w:val="00DC2DB9"/>
    <w:rsid w:val="00DC46D9"/>
    <w:rsid w:val="00DC70F7"/>
    <w:rsid w:val="00DD738E"/>
    <w:rsid w:val="00DE6BD2"/>
    <w:rsid w:val="00DF536E"/>
    <w:rsid w:val="00E0522A"/>
    <w:rsid w:val="00E0625D"/>
    <w:rsid w:val="00E1466D"/>
    <w:rsid w:val="00E17B73"/>
    <w:rsid w:val="00E224ED"/>
    <w:rsid w:val="00E2395D"/>
    <w:rsid w:val="00E37E10"/>
    <w:rsid w:val="00E46B13"/>
    <w:rsid w:val="00E6139D"/>
    <w:rsid w:val="00E70FB6"/>
    <w:rsid w:val="00E864B9"/>
    <w:rsid w:val="00E93571"/>
    <w:rsid w:val="00E93F4D"/>
    <w:rsid w:val="00E94CF0"/>
    <w:rsid w:val="00E95C45"/>
    <w:rsid w:val="00E97D08"/>
    <w:rsid w:val="00EB38A1"/>
    <w:rsid w:val="00EB6A45"/>
    <w:rsid w:val="00EC2BF1"/>
    <w:rsid w:val="00EC4956"/>
    <w:rsid w:val="00EC5159"/>
    <w:rsid w:val="00ED0E80"/>
    <w:rsid w:val="00ED2C98"/>
    <w:rsid w:val="00ED7A43"/>
    <w:rsid w:val="00EE7DD0"/>
    <w:rsid w:val="00F06185"/>
    <w:rsid w:val="00F37C65"/>
    <w:rsid w:val="00F4440A"/>
    <w:rsid w:val="00F4514F"/>
    <w:rsid w:val="00F64A59"/>
    <w:rsid w:val="00F93E9A"/>
    <w:rsid w:val="00F93EDC"/>
    <w:rsid w:val="00FB6218"/>
    <w:rsid w:val="00FC4D0E"/>
    <w:rsid w:val="00FC5F49"/>
    <w:rsid w:val="00FC7684"/>
    <w:rsid w:val="00FD3FE3"/>
    <w:rsid w:val="00FD4203"/>
    <w:rsid w:val="00FD50D4"/>
    <w:rsid w:val="00FE18B4"/>
    <w:rsid w:val="00FF42C5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EC7E1"/>
  <w15:chartTrackingRefBased/>
  <w15:docId w15:val="{85F71E2F-314D-A347-87D4-0C0ECE7D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AE0"/>
    <w:pPr>
      <w:widowControl w:val="0"/>
      <w:jc w:val="both"/>
    </w:pPr>
    <w:rPr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35AE0"/>
    <w:rPr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uiPriority w:val="34"/>
    <w:qFormat/>
    <w:rsid w:val="001E07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怡 张</dc:creator>
  <cp:keywords/>
  <dc:description/>
  <cp:lastModifiedBy>苗怡 张</cp:lastModifiedBy>
  <cp:revision>3</cp:revision>
  <dcterms:created xsi:type="dcterms:W3CDTF">2024-11-28T08:41:00Z</dcterms:created>
  <dcterms:modified xsi:type="dcterms:W3CDTF">2024-11-28T08:44:00Z</dcterms:modified>
</cp:coreProperties>
</file>